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8A663" w14:textId="0B51135E" w:rsidR="001E5E75" w:rsidRPr="001E5E75" w:rsidRDefault="00277FE8" w:rsidP="001E5E75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</w:t>
      </w:r>
      <w:r w:rsidR="003B1BE6">
        <w:rPr>
          <w:rFonts w:asciiTheme="minorHAnsi" w:hAnsiTheme="minorHAnsi" w:cstheme="minorHAnsi"/>
          <w:b/>
          <w:sz w:val="22"/>
          <w:szCs w:val="22"/>
        </w:rPr>
        <w:t>2</w:t>
      </w:r>
      <w:r>
        <w:rPr>
          <w:rFonts w:asciiTheme="minorHAnsi" w:hAnsiTheme="minorHAnsi" w:cstheme="minorHAnsi"/>
          <w:b/>
          <w:sz w:val="22"/>
          <w:szCs w:val="22"/>
        </w:rPr>
        <w:t xml:space="preserve"> File</w:t>
      </w:r>
      <w:bookmarkStart w:id="0" w:name="_GoBack"/>
      <w:bookmarkEnd w:id="0"/>
      <w:r w:rsidR="003C5930">
        <w:rPr>
          <w:rFonts w:asciiTheme="minorHAnsi" w:hAnsiTheme="minorHAnsi" w:cstheme="minorHAnsi"/>
          <w:b/>
          <w:sz w:val="22"/>
          <w:szCs w:val="22"/>
        </w:rPr>
        <w:t xml:space="preserve">: </w:t>
      </w:r>
      <w:r w:rsidR="001E5E75" w:rsidRPr="001E5E75">
        <w:rPr>
          <w:rFonts w:asciiTheme="minorHAnsi" w:hAnsiTheme="minorHAnsi" w:cstheme="minorHAnsi"/>
          <w:b/>
          <w:sz w:val="22"/>
          <w:szCs w:val="22"/>
        </w:rPr>
        <w:t>Risk of bias</w:t>
      </w:r>
      <w:r w:rsidR="00AF255D">
        <w:rPr>
          <w:rFonts w:asciiTheme="minorHAnsi" w:hAnsiTheme="minorHAnsi" w:cstheme="minorHAnsi"/>
          <w:b/>
          <w:sz w:val="22"/>
          <w:szCs w:val="22"/>
        </w:rPr>
        <w:t xml:space="preserve"> and methodological quality of economical evaluations (CHEC-list)</w:t>
      </w:r>
    </w:p>
    <w:p w14:paraId="6BB3FE07" w14:textId="77777777" w:rsidR="001E5E75" w:rsidRDefault="001E5E75" w:rsidP="001E5E75">
      <w:pPr>
        <w:rPr>
          <w:rFonts w:asciiTheme="minorHAnsi" w:hAnsiTheme="minorHAnsi"/>
          <w:sz w:val="22"/>
          <w:szCs w:val="22"/>
        </w:rPr>
      </w:pPr>
    </w:p>
    <w:p w14:paraId="31B5BFC7" w14:textId="20B8B869" w:rsidR="00AF255D" w:rsidRPr="00AF255D" w:rsidRDefault="00AF255D" w:rsidP="001E5E75">
      <w:pPr>
        <w:rPr>
          <w:rFonts w:asciiTheme="minorHAnsi" w:hAnsiTheme="minorHAnsi"/>
          <w:sz w:val="18"/>
          <w:szCs w:val="18"/>
        </w:rPr>
      </w:pPr>
      <w:proofErr w:type="gramStart"/>
      <w:r w:rsidRPr="00AF255D">
        <w:rPr>
          <w:rFonts w:asciiTheme="minorHAnsi" w:hAnsiTheme="minorHAnsi"/>
          <w:sz w:val="18"/>
          <w:szCs w:val="18"/>
        </w:rPr>
        <w:t>Table 1.</w:t>
      </w:r>
      <w:proofErr w:type="gramEnd"/>
      <w:r w:rsidRPr="00AF255D">
        <w:rPr>
          <w:rFonts w:asciiTheme="minorHAnsi" w:hAnsiTheme="minorHAnsi"/>
          <w:sz w:val="18"/>
          <w:szCs w:val="18"/>
        </w:rPr>
        <w:t xml:space="preserve"> Risk of bias </w:t>
      </w:r>
      <w:r w:rsidRPr="00AF255D">
        <w:rPr>
          <w:rFonts w:ascii="Calibri" w:eastAsia="Calibri" w:hAnsi="Calibri" w:cs="Calibri"/>
          <w:color w:val="auto"/>
          <w:sz w:val="18"/>
          <w:szCs w:val="18"/>
          <w:lang w:val="en-GB"/>
        </w:rPr>
        <w:t>assessed with the bias assessment tool of the Cochrane Handbook for Systematic Reviews of Interventions</w:t>
      </w:r>
      <w:r>
        <w:rPr>
          <w:rFonts w:ascii="Calibri" w:eastAsia="Calibri" w:hAnsi="Calibri" w:cs="Calibri"/>
          <w:color w:val="auto"/>
          <w:sz w:val="18"/>
          <w:szCs w:val="18"/>
          <w:lang w:val="en-GB"/>
        </w:rPr>
        <w:t>.</w:t>
      </w:r>
    </w:p>
    <w:tbl>
      <w:tblPr>
        <w:tblStyle w:val="TableNormal1"/>
        <w:tblW w:w="5340" w:type="pct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47"/>
        <w:gridCol w:w="1060"/>
        <w:gridCol w:w="1445"/>
        <w:gridCol w:w="1069"/>
        <w:gridCol w:w="1069"/>
        <w:gridCol w:w="1069"/>
        <w:gridCol w:w="1069"/>
        <w:gridCol w:w="1069"/>
        <w:gridCol w:w="763"/>
      </w:tblGrid>
      <w:tr w:rsidR="005B4C5D" w:rsidRPr="001E5E75" w14:paraId="7AD3667F" w14:textId="77777777" w:rsidTr="005B4C5D">
        <w:trPr>
          <w:trHeight w:val="898"/>
        </w:trPr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325391E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Author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0D275C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Design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1ABF12D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Date collection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C5035D2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Selection bia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2D9779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Performance bia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18E33C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Detection bia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D24C50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Attrition bia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C678E5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Reporting bia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18CF3E" w14:textId="77777777" w:rsidR="001E5E75" w:rsidRPr="001E5E75" w:rsidRDefault="001E5E75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E5E75">
              <w:rPr>
                <w:rFonts w:asciiTheme="minorHAnsi" w:eastAsia="Calibri" w:hAnsiTheme="minorHAnsi" w:cs="Calibri"/>
                <w:b/>
                <w:bCs/>
                <w:color w:val="auto"/>
                <w:sz w:val="22"/>
                <w:szCs w:val="22"/>
              </w:rPr>
              <w:t>Total score</w:t>
            </w:r>
          </w:p>
        </w:tc>
      </w:tr>
      <w:tr w:rsidR="005B4C5D" w:rsidRPr="001E5E75" w14:paraId="2EBDEC18" w14:textId="77777777" w:rsidTr="005B4C5D">
        <w:trPr>
          <w:trHeight w:val="894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95A62" w14:textId="77777777" w:rsidR="003C5930" w:rsidRPr="001E5E75" w:rsidRDefault="003C5930" w:rsidP="003C593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>Whitecloud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t al. (2001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D3E97" w14:textId="7562D498" w:rsidR="003C5930" w:rsidRPr="001E5E75" w:rsidRDefault="00941CDB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Cost analysis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6EA4A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70501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7D552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FA272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7F2C4" w14:textId="2566B7FC" w:rsidR="003C5930" w:rsidRPr="001E5E75" w:rsidRDefault="006C39BA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</w:t>
            </w:r>
            <w:r w:rsidR="00CD71AB"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90CB7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99535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4541E4BE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4811A" w14:textId="77777777" w:rsidR="003C5930" w:rsidRPr="001E5E75" w:rsidRDefault="003C5930" w:rsidP="003C593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Wang et al. (2010) 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997B7" w14:textId="6B82C86C" w:rsidR="003C5930" w:rsidRPr="001E5E75" w:rsidRDefault="00941CDB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Cost analysis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E1614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1EBDC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234A9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AF3CA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74F4B" w14:textId="70ACFADD" w:rsidR="003C5930" w:rsidRPr="001E5E75" w:rsidRDefault="006C39BA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</w:t>
            </w:r>
            <w:r w:rsidR="003C5930"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9D1F3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85215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2B970DD2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8B956" w14:textId="77777777" w:rsidR="003C5930" w:rsidRPr="001E5E75" w:rsidRDefault="003C5930" w:rsidP="003C593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>Adogwa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t al. (2011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AE4AC" w14:textId="134FC528" w:rsidR="003C5930" w:rsidRPr="001E5E75" w:rsidRDefault="00941CDB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35874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515EF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749B7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3CDCA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AB632" w14:textId="3720D298" w:rsidR="003C5930" w:rsidRPr="001E5E75" w:rsidRDefault="006C39BA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</w:t>
            </w:r>
            <w:r w:rsidR="003C5930"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C60A7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49AE5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7E8B55DF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00256" w14:textId="77777777" w:rsidR="00FD6A89" w:rsidRPr="001E5E75" w:rsidRDefault="00FD6A89" w:rsidP="008F42E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Lucio et al. (2012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65BCF" w14:textId="764B54FD" w:rsidR="00FD6A89" w:rsidRPr="001E5E75" w:rsidRDefault="00941CDB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Cost analysis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CE160" w14:textId="77777777" w:rsidR="00FD6A89" w:rsidRPr="001E5E75" w:rsidRDefault="00FD6A89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EFD28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2ED34" w14:textId="77777777" w:rsidR="00FD6A89" w:rsidRPr="001E5E75" w:rsidRDefault="00FD6A89" w:rsidP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2BF86" w14:textId="77777777" w:rsidR="00FD6A89" w:rsidRPr="001E5E75" w:rsidRDefault="00FD6A89" w:rsidP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A7D80" w14:textId="146B4EFD" w:rsidR="00FD6A89" w:rsidRPr="001E5E75" w:rsidRDefault="001719ED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  <w:r w:rsidR="003B6EC0">
              <w:rPr>
                <w:rFonts w:asciiTheme="minorHAnsi" w:hAnsiTheme="minorHAnsi"/>
                <w:color w:val="auto"/>
                <w:sz w:val="22"/>
                <w:szCs w:val="22"/>
              </w:rPr>
              <w:t>/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D8139" w14:textId="77777777" w:rsidR="00FD6A89" w:rsidRPr="001E5E75" w:rsidRDefault="00A86F5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34CEF" w14:textId="77777777" w:rsidR="00FD6A89" w:rsidRPr="001E5E75" w:rsidRDefault="00A86F5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6FBBCB28" w14:textId="77777777" w:rsidTr="005B4C5D">
        <w:trPr>
          <w:trHeight w:val="327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79F62" w14:textId="77777777" w:rsidR="003C5930" w:rsidRPr="001E5E75" w:rsidRDefault="003C5930" w:rsidP="003C593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arker et al. (2012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A4240" w14:textId="4308565C" w:rsidR="003C5930" w:rsidRPr="001E5E75" w:rsidRDefault="00941CDB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C6E51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0BD78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1663B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BDAC5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4A2A3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036C8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28241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53472E94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8C677" w14:textId="77777777" w:rsidR="003C5930" w:rsidRPr="001E5E75" w:rsidRDefault="003C5930" w:rsidP="003C593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>Sulaiman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t al. (2014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2A60F" w14:textId="31E5E95B" w:rsidR="003C5930" w:rsidRPr="001E5E75" w:rsidRDefault="00941CDB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Cost analysis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97DB2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7CCE3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BF548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DBCAB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BF384" w14:textId="7FE6DEF1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  <w:r w:rsidR="00FA2740">
              <w:rPr>
                <w:rFonts w:asciiTheme="minorHAnsi" w:hAnsiTheme="minorHAnsi"/>
                <w:color w:val="auto"/>
                <w:sz w:val="22"/>
                <w:szCs w:val="22"/>
              </w:rPr>
              <w:t>/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9F17C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1F66A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4D5FCFA8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1F30F" w14:textId="77777777" w:rsidR="003C5930" w:rsidRPr="001E5E75" w:rsidRDefault="003C5930" w:rsidP="003C593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Singh et al. (2013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671D3" w14:textId="5C360B0B" w:rsidR="003C5930" w:rsidRPr="001E5E75" w:rsidRDefault="00941CDB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Cost analysis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96A4B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F9365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63C7E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B8D76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E999E" w14:textId="0A42645A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  <w:r w:rsidR="00FA2740">
              <w:rPr>
                <w:rFonts w:asciiTheme="minorHAnsi" w:hAnsiTheme="minorHAnsi"/>
                <w:color w:val="auto"/>
                <w:sz w:val="22"/>
                <w:szCs w:val="22"/>
              </w:rPr>
              <w:t>/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8339D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0F97C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40301C5B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60E4B" w14:textId="77777777" w:rsidR="003C5930" w:rsidRPr="001E5E75" w:rsidRDefault="003C5930" w:rsidP="003C593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arker et al. (2014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F3D7E" w14:textId="20528DAC" w:rsidR="003C5930" w:rsidRPr="001E5E75" w:rsidRDefault="00941CDB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6FA58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EC733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CE970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4358B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6F6C0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51B1C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DE893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787D6D77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A3F2D" w14:textId="77777777" w:rsidR="00FD6A89" w:rsidRPr="001E5E75" w:rsidRDefault="00FD6A89" w:rsidP="008F42E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Christensen et al. (2013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6823C" w14:textId="1A11CFCF" w:rsidR="00FD6A89" w:rsidRPr="001E5E75" w:rsidRDefault="00941CDB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EE5F3" w14:textId="77777777" w:rsidR="00FD6A89" w:rsidRPr="001E5E75" w:rsidRDefault="00FD6A89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89749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0A236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BD188" w14:textId="77777777" w:rsidR="00FD6A89" w:rsidRPr="001E5E75" w:rsidRDefault="00FD6A89" w:rsidP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1EEB3" w14:textId="77777777" w:rsidR="00FD6A89" w:rsidRPr="001E5E75" w:rsidRDefault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F2DE1" w14:textId="77777777" w:rsidR="00FD6A89" w:rsidRPr="001E5E75" w:rsidRDefault="00AA23C4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008C6" w14:textId="5A123DF2" w:rsidR="00FD6A89" w:rsidRPr="001E5E75" w:rsidRDefault="00B90DFF" w:rsidP="00523BF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low</w:t>
            </w:r>
          </w:p>
        </w:tc>
      </w:tr>
      <w:tr w:rsidR="005B4C5D" w:rsidRPr="001E5E75" w14:paraId="37F3307F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D70C1" w14:textId="77777777" w:rsidR="00FD6A89" w:rsidRPr="001E5E75" w:rsidRDefault="00FD6A89" w:rsidP="008F42E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>Gandhoke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t al. (2015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B8624" w14:textId="385E0740" w:rsidR="00FD6A89" w:rsidRPr="001E5E75" w:rsidRDefault="00941CDB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5C774" w14:textId="77777777" w:rsidR="00FD6A89" w:rsidRPr="001E5E75" w:rsidRDefault="00FD6A89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185B5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33F0D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6CED0" w14:textId="77777777" w:rsidR="00FD6A89" w:rsidRPr="001E5E75" w:rsidRDefault="00FD6A89" w:rsidP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8A30E" w14:textId="77777777" w:rsidR="00FD6A89" w:rsidRPr="001E5E75" w:rsidRDefault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43157" w14:textId="77777777" w:rsidR="00FD6A89" w:rsidRPr="001E5E75" w:rsidRDefault="00AA23C4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5D96E" w14:textId="77777777" w:rsidR="00FD6A89" w:rsidRPr="001E5E75" w:rsidRDefault="00A067B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00E36CC5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AE0BE" w14:textId="77777777" w:rsidR="003C5930" w:rsidRPr="001E5E75" w:rsidRDefault="003C5930" w:rsidP="003C593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lastRenderedPageBreak/>
              <w:t>Kim et al. (2017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CABAC" w14:textId="0A48EDEE" w:rsidR="003C5930" w:rsidRPr="001E5E75" w:rsidRDefault="00941CDB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2A660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P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56FE4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24E74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87CB4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4C095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D00FF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C33FE" w14:textId="77777777" w:rsidR="003C5930" w:rsidRPr="001E5E75" w:rsidRDefault="003C5930" w:rsidP="003C593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274AEA2B" w14:textId="77777777" w:rsidTr="005B4C5D">
        <w:trPr>
          <w:trHeight w:val="678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31F25" w14:textId="77777777" w:rsidR="00FD6A89" w:rsidRPr="001E5E75" w:rsidRDefault="00FD6A89" w:rsidP="008F42E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>Jazini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t al. (2018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E8451" w14:textId="2ADC8879" w:rsidR="00FD6A89" w:rsidRPr="001E5E75" w:rsidRDefault="00941CDB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6E1E9" w14:textId="77777777" w:rsidR="00FD6A89" w:rsidRPr="001E5E75" w:rsidRDefault="00FD6A89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560E3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2DBFA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DD4CB" w14:textId="77777777" w:rsidR="00FD6A89" w:rsidRPr="001E5E75" w:rsidRDefault="00FD6A89" w:rsidP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95AD2" w14:textId="77777777" w:rsidR="00FD6A89" w:rsidRPr="001E5E75" w:rsidRDefault="00BE311C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DF36B" w14:textId="77777777" w:rsidR="00FD6A89" w:rsidRPr="001E5E75" w:rsidRDefault="008A5853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03481" w14:textId="77777777" w:rsidR="00FD6A89" w:rsidRPr="001E5E75" w:rsidRDefault="00A067B0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5B4C5D" w:rsidRPr="001E5E75" w14:paraId="4A64E5F7" w14:textId="77777777" w:rsidTr="005B4C5D">
        <w:trPr>
          <w:trHeight w:val="332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F9A15" w14:textId="77777777" w:rsidR="00FD6A89" w:rsidRPr="001E5E75" w:rsidRDefault="00FD6A89" w:rsidP="008F42E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>Tye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t al. (2017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6E9BF" w14:textId="696C4898" w:rsidR="00FD6A89" w:rsidRPr="001E5E75" w:rsidRDefault="00941CDB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24797" w14:textId="77777777" w:rsidR="00FD6A89" w:rsidRPr="001E5E75" w:rsidRDefault="00FD6A89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1216E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C4DED" w14:textId="77777777" w:rsidR="00FD6A89" w:rsidRPr="001E5E75" w:rsidRDefault="00FD6A89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67C8C" w14:textId="77777777" w:rsidR="00FD6A89" w:rsidRPr="001E5E75" w:rsidRDefault="00FD6A89" w:rsidP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50604" w14:textId="77777777" w:rsidR="00FD6A89" w:rsidRPr="001E5E75" w:rsidRDefault="001719ED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4845E" w14:textId="77777777" w:rsidR="00FD6A89" w:rsidRPr="001E5E75" w:rsidRDefault="00A86F5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6FDD7" w14:textId="77777777" w:rsidR="00FD6A89" w:rsidRPr="001E5E75" w:rsidRDefault="00A86F5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941CDB" w:rsidRPr="001E5E75" w14:paraId="1A5CF192" w14:textId="77777777" w:rsidTr="0096475E">
        <w:trPr>
          <w:trHeight w:val="332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F6A35" w14:textId="4CDB3D1E" w:rsidR="00941CDB" w:rsidRDefault="00941CDB" w:rsidP="008F42E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Lyons et al. (2019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A418F" w14:textId="606452C0" w:rsidR="00941CDB" w:rsidRDefault="00941CDB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Cost analysis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1B74E" w14:textId="4F59B7A2" w:rsidR="00941CDB" w:rsidRDefault="00941CDB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2198F" w14:textId="592B90FF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B3DEC" w14:textId="7766759A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33857" w14:textId="638E9D10" w:rsidR="00941CDB" w:rsidRDefault="00D24EF2" w:rsidP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51E86" w14:textId="0AECE679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0D664" w14:textId="112B618D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DA0C0" w14:textId="7F8446F5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941CDB" w:rsidRPr="001E5E75" w14:paraId="5BF49C9B" w14:textId="77777777" w:rsidTr="005B4C5D">
        <w:trPr>
          <w:trHeight w:val="332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BBA42" w14:textId="2772A528" w:rsidR="00941CDB" w:rsidRDefault="00D24EF2" w:rsidP="008F42E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>Djurasovic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t al. (2020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54C25" w14:textId="3A820936" w:rsidR="00941CDB" w:rsidRDefault="00D24EF2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6FCF0" w14:textId="19F84851" w:rsidR="00941CDB" w:rsidRDefault="00D24EF2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24055" w14:textId="010703D6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AB8C0" w14:textId="30BA9586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E563E" w14:textId="712C4DE5" w:rsidR="00941CDB" w:rsidRDefault="00D24EF2" w:rsidP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F8713" w14:textId="51B5D7CC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DDC29" w14:textId="3711B3DF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3FF44" w14:textId="633D8C8A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  <w:tr w:rsidR="00941CDB" w:rsidRPr="001E5E75" w14:paraId="652C5549" w14:textId="77777777" w:rsidTr="0096475E">
        <w:trPr>
          <w:trHeight w:val="332"/>
        </w:trPr>
        <w:tc>
          <w:tcPr>
            <w:tcW w:w="632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3195D" w14:textId="798467C1" w:rsidR="00941CDB" w:rsidRDefault="00D24EF2" w:rsidP="008F42E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>Ver</w:t>
            </w:r>
            <w:proofErr w:type="spellEnd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t al. (2020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0FFE5" w14:textId="33F8330E" w:rsidR="00941CDB" w:rsidRDefault="00D24EF2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Cost analysis</w:t>
            </w:r>
          </w:p>
        </w:tc>
        <w:tc>
          <w:tcPr>
            <w:tcW w:w="7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5B861" w14:textId="64FB1860" w:rsidR="00941CDB" w:rsidRDefault="00D24EF2" w:rsidP="008F42E6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Retrospective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F1FF4" w14:textId="052AC72B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9AEC1" w14:textId="5527665B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1F729" w14:textId="4BB53749" w:rsidR="00941CDB" w:rsidRDefault="00D24EF2" w:rsidP="00EE4D0F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39997" w14:textId="3FD7E1BB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-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80A74" w14:textId="2437F128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+/-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5BA65" w14:textId="7E407C49" w:rsidR="00941CDB" w:rsidRDefault="00D24EF2">
            <w:pPr>
              <w:jc w:val="center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high</w:t>
            </w:r>
          </w:p>
        </w:tc>
      </w:tr>
    </w:tbl>
    <w:p w14:paraId="1BD70BCD" w14:textId="77777777" w:rsidR="001E5E75" w:rsidRPr="001E5E75" w:rsidRDefault="001E5E75" w:rsidP="001E5E75">
      <w:pPr>
        <w:rPr>
          <w:rFonts w:asciiTheme="minorHAnsi" w:hAnsiTheme="minorHAnsi"/>
          <w:sz w:val="22"/>
          <w:szCs w:val="22"/>
        </w:rPr>
      </w:pPr>
    </w:p>
    <w:p w14:paraId="4510FCF3" w14:textId="4C5BC159" w:rsidR="00586FC5" w:rsidRPr="00AF255D" w:rsidRDefault="00661ACA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br/>
      </w:r>
      <w:r>
        <w:rPr>
          <w:rFonts w:asciiTheme="minorHAnsi" w:hAnsiTheme="minorHAnsi"/>
          <w:sz w:val="18"/>
          <w:szCs w:val="18"/>
        </w:rPr>
        <w:br/>
      </w:r>
      <w:proofErr w:type="gramStart"/>
      <w:r w:rsidR="00AF255D" w:rsidRPr="00AF255D">
        <w:rPr>
          <w:rFonts w:asciiTheme="minorHAnsi" w:hAnsiTheme="minorHAnsi"/>
          <w:sz w:val="18"/>
          <w:szCs w:val="18"/>
        </w:rPr>
        <w:t>Table 2.</w:t>
      </w:r>
      <w:proofErr w:type="gramEnd"/>
      <w:r w:rsidR="00AF255D" w:rsidRPr="00AF255D">
        <w:rPr>
          <w:rFonts w:asciiTheme="minorHAnsi" w:hAnsiTheme="minorHAnsi"/>
          <w:sz w:val="18"/>
          <w:szCs w:val="18"/>
        </w:rPr>
        <w:t xml:space="preserve"> </w:t>
      </w:r>
      <w:r w:rsidR="00AF255D">
        <w:rPr>
          <w:rFonts w:ascii="Calibri" w:eastAsia="Calibri" w:hAnsi="Calibri" w:cs="Calibri"/>
          <w:color w:val="auto"/>
          <w:sz w:val="18"/>
          <w:szCs w:val="18"/>
          <w:shd w:val="clear" w:color="auto" w:fill="FFFFFF"/>
          <w:lang w:val="en-GB"/>
        </w:rPr>
        <w:t xml:space="preserve">Methodological quality of </w:t>
      </w:r>
      <w:r w:rsidR="00AF255D" w:rsidRPr="00AF255D">
        <w:rPr>
          <w:rFonts w:ascii="Calibri" w:eastAsia="Calibri" w:hAnsi="Calibri" w:cs="Calibri"/>
          <w:color w:val="auto"/>
          <w:sz w:val="18"/>
          <w:szCs w:val="18"/>
          <w:shd w:val="clear" w:color="auto" w:fill="FFFFFF"/>
          <w:lang w:val="en-GB"/>
        </w:rPr>
        <w:t xml:space="preserve">economical evaluations </w:t>
      </w:r>
      <w:r w:rsidR="00AF255D">
        <w:rPr>
          <w:rFonts w:ascii="Calibri" w:eastAsia="Calibri" w:hAnsi="Calibri" w:cs="Calibri"/>
          <w:color w:val="auto"/>
          <w:sz w:val="18"/>
          <w:szCs w:val="18"/>
          <w:shd w:val="clear" w:color="auto" w:fill="FFFFFF"/>
          <w:lang w:val="en-GB"/>
        </w:rPr>
        <w:t xml:space="preserve">assessed with </w:t>
      </w:r>
      <w:r w:rsidR="00AF255D" w:rsidRPr="00AF255D">
        <w:rPr>
          <w:rFonts w:ascii="Calibri" w:eastAsia="Calibri" w:hAnsi="Calibri" w:cs="Calibri"/>
          <w:color w:val="auto"/>
          <w:sz w:val="18"/>
          <w:szCs w:val="18"/>
          <w:shd w:val="clear" w:color="auto" w:fill="FFFFFF"/>
          <w:lang w:val="en-GB"/>
        </w:rPr>
        <w:t xml:space="preserve">the </w:t>
      </w:r>
      <w:r w:rsidR="00AF255D" w:rsidRPr="00AF255D">
        <w:rPr>
          <w:rFonts w:ascii="Calibri" w:hAnsi="Calibri" w:cs="Arial"/>
          <w:color w:val="auto"/>
          <w:sz w:val="18"/>
          <w:szCs w:val="18"/>
          <w:lang w:val="en-GB"/>
        </w:rPr>
        <w:t>Consensus Health Economic Criteria (CHEC) list</w:t>
      </w:r>
      <w:r w:rsidR="00AF255D">
        <w:rPr>
          <w:rFonts w:ascii="Calibri" w:hAnsi="Calibri" w:cs="Arial"/>
          <w:color w:val="auto"/>
          <w:sz w:val="18"/>
          <w:szCs w:val="18"/>
          <w:lang w:val="en-GB"/>
        </w:rPr>
        <w:t>.</w:t>
      </w:r>
    </w:p>
    <w:tbl>
      <w:tblPr>
        <w:tblStyle w:val="TableGrid"/>
        <w:tblpPr w:leftFromText="141" w:rightFromText="141" w:vertAnchor="text" w:tblpY="1"/>
        <w:tblOverlap w:val="never"/>
        <w:tblW w:w="9754" w:type="dxa"/>
        <w:tblLayout w:type="fixed"/>
        <w:tblLook w:val="04A0" w:firstRow="1" w:lastRow="0" w:firstColumn="1" w:lastColumn="0" w:noHBand="0" w:noVBand="1"/>
      </w:tblPr>
      <w:tblGrid>
        <w:gridCol w:w="534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6"/>
        <w:gridCol w:w="574"/>
      </w:tblGrid>
      <w:tr w:rsidR="00AF255D" w:rsidRPr="00AF255D" w14:paraId="0879CEE4" w14:textId="77777777" w:rsidTr="009E71C9">
        <w:trPr>
          <w:trHeight w:val="2503"/>
        </w:trPr>
        <w:tc>
          <w:tcPr>
            <w:tcW w:w="534" w:type="dxa"/>
            <w:shd w:val="clear" w:color="auto" w:fill="A6A6A6" w:themeFill="background1" w:themeFillShade="A6"/>
            <w:textDirection w:val="tbRl"/>
          </w:tcPr>
          <w:p w14:paraId="7CD6E9CD" w14:textId="77777777" w:rsidR="00EA54F6" w:rsidRPr="00AF255D" w:rsidRDefault="00EA54F6" w:rsidP="00EA54F6">
            <w:pPr>
              <w:ind w:left="113" w:right="113"/>
              <w:rPr>
                <w:rFonts w:ascii="Calibri" w:hAnsi="Calibri"/>
                <w:b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b/>
                <w:color w:val="auto"/>
                <w:sz w:val="16"/>
                <w:szCs w:val="16"/>
              </w:rPr>
              <w:t>Article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5BD45F2C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1. Describes study population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7D540501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2. Competing alternatives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1B50F864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3. Research question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0C55E5EE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4. Economic study design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56628785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5. Time horizon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1CF5CBAA" w14:textId="7A29E9B9" w:rsidR="00EA54F6" w:rsidRPr="00AF255D" w:rsidRDefault="00EA54F6" w:rsidP="0061582C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6. 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P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erspective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1C930423" w14:textId="34F85DBC" w:rsidR="00EA54F6" w:rsidRPr="00AF255D" w:rsidRDefault="00EA54F6" w:rsidP="0061582C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7. 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R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elevant costs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4F128237" w14:textId="3730D522" w:rsidR="00EA54F6" w:rsidRPr="00AF255D" w:rsidRDefault="00EA54F6" w:rsidP="0061582C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8. 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A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ppropriately measured costs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141A471C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9. Appropriately valued costs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4F26A974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10. Relevant outcomes 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193FAE65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11.Appropriately measured outcomes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3B1217B5" w14:textId="676D390A" w:rsidR="00EA54F6" w:rsidRPr="00AF255D" w:rsidRDefault="00EA54F6" w:rsidP="0061582C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12.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A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appropriately valued outcome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40244B61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13. ICER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4B6C8CCC" w14:textId="64321D9B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14. 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D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iscounted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1E624FAB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15. Sensitivity analyses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3C9719A1" w14:textId="71A6AF81" w:rsidR="00EA54F6" w:rsidRPr="00AF255D" w:rsidRDefault="00EA54F6" w:rsidP="0061582C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 16. 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C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orrect conclusions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0BBF0C69" w14:textId="22A7CCCB" w:rsidR="00EA54F6" w:rsidRPr="00AF255D" w:rsidRDefault="00EA54F6" w:rsidP="0061582C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 17. 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G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eneralization</w:t>
            </w:r>
          </w:p>
        </w:tc>
        <w:tc>
          <w:tcPr>
            <w:tcW w:w="455" w:type="dxa"/>
            <w:shd w:val="clear" w:color="auto" w:fill="A6A6A6" w:themeFill="background1" w:themeFillShade="A6"/>
            <w:textDirection w:val="tbRl"/>
          </w:tcPr>
          <w:p w14:paraId="3B4BC03B" w14:textId="1A685500" w:rsidR="00EA54F6" w:rsidRPr="00AF255D" w:rsidRDefault="00EA54F6" w:rsidP="0061582C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 18. 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C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onflict of interest</w:t>
            </w:r>
          </w:p>
        </w:tc>
        <w:tc>
          <w:tcPr>
            <w:tcW w:w="456" w:type="dxa"/>
            <w:shd w:val="clear" w:color="auto" w:fill="A6A6A6" w:themeFill="background1" w:themeFillShade="A6"/>
            <w:textDirection w:val="tbRl"/>
          </w:tcPr>
          <w:p w14:paraId="641A7817" w14:textId="2F919EE4" w:rsidR="00EA54F6" w:rsidRPr="00AF255D" w:rsidRDefault="00EA54F6" w:rsidP="0061582C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 xml:space="preserve"> 19. </w:t>
            </w:r>
            <w:r w:rsidR="0061582C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E</w:t>
            </w: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thical issues</w:t>
            </w:r>
          </w:p>
        </w:tc>
        <w:tc>
          <w:tcPr>
            <w:tcW w:w="574" w:type="dxa"/>
            <w:shd w:val="clear" w:color="auto" w:fill="A6A6A6" w:themeFill="background1" w:themeFillShade="A6"/>
            <w:textDirection w:val="tbRl"/>
          </w:tcPr>
          <w:p w14:paraId="667DF055" w14:textId="77777777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  <w:t>Total +</w:t>
            </w:r>
          </w:p>
        </w:tc>
      </w:tr>
      <w:tr w:rsidR="00AF255D" w:rsidRPr="00AF255D" w14:paraId="3FDD60FF" w14:textId="77777777" w:rsidTr="009E71C9">
        <w:trPr>
          <w:trHeight w:val="1167"/>
        </w:trPr>
        <w:tc>
          <w:tcPr>
            <w:tcW w:w="534" w:type="dxa"/>
            <w:textDirection w:val="tbRl"/>
          </w:tcPr>
          <w:p w14:paraId="4402A46B" w14:textId="0A365B34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proofErr w:type="spellStart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Whitecloud</w:t>
            </w:r>
            <w:proofErr w:type="spellEnd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et al. (2001)</w:t>
            </w:r>
          </w:p>
        </w:tc>
        <w:tc>
          <w:tcPr>
            <w:tcW w:w="455" w:type="dxa"/>
          </w:tcPr>
          <w:p w14:paraId="346A816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4F4034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02F462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0A28A2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69AC10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69ECE31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FD1D61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700FAC5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245359F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CAF938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66BB755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0924A0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472EAED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64F5F55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4AD32F1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2C2E05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92673E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433850A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6" w:type="dxa"/>
          </w:tcPr>
          <w:p w14:paraId="627A452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07BB84A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5.5</w:t>
            </w:r>
          </w:p>
        </w:tc>
      </w:tr>
      <w:tr w:rsidR="00AF255D" w:rsidRPr="00AF255D" w14:paraId="2025FAE5" w14:textId="77777777" w:rsidTr="009E71C9">
        <w:trPr>
          <w:trHeight w:val="1167"/>
        </w:trPr>
        <w:tc>
          <w:tcPr>
            <w:tcW w:w="534" w:type="dxa"/>
            <w:shd w:val="clear" w:color="auto" w:fill="F2F2F2" w:themeFill="background1" w:themeFillShade="F2"/>
            <w:textDirection w:val="tbRl"/>
          </w:tcPr>
          <w:p w14:paraId="2ADEFE6A" w14:textId="0687A78D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Wang et al. (2010)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7D2F1F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2985E5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A6783B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03432E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D92E18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6E3B93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9442D8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79415C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71506F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CB8A24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237076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424442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E56589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1907D7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F29AF9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D43307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5A8216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E17095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6" w:type="dxa"/>
            <w:shd w:val="clear" w:color="auto" w:fill="F2F2F2" w:themeFill="background1" w:themeFillShade="F2"/>
          </w:tcPr>
          <w:p w14:paraId="34CF52E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F2F2F2" w:themeFill="background1" w:themeFillShade="F2"/>
          </w:tcPr>
          <w:p w14:paraId="10AB8BFC" w14:textId="11B27B49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7</w:t>
            </w:r>
            <w:r w:rsidR="00663049">
              <w:rPr>
                <w:rFonts w:ascii="Calibri" w:hAnsi="Calibri"/>
                <w:color w:val="auto"/>
                <w:sz w:val="16"/>
                <w:szCs w:val="16"/>
              </w:rPr>
              <w:t>.0</w:t>
            </w:r>
          </w:p>
        </w:tc>
      </w:tr>
      <w:tr w:rsidR="00AF255D" w:rsidRPr="00AF255D" w14:paraId="6099148D" w14:textId="77777777" w:rsidTr="009E71C9">
        <w:trPr>
          <w:trHeight w:val="1167"/>
        </w:trPr>
        <w:tc>
          <w:tcPr>
            <w:tcW w:w="534" w:type="dxa"/>
            <w:textDirection w:val="tbRl"/>
          </w:tcPr>
          <w:p w14:paraId="6C16ED71" w14:textId="1D336F5E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proofErr w:type="spellStart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lastRenderedPageBreak/>
              <w:t>Adogwa</w:t>
            </w:r>
            <w:proofErr w:type="spellEnd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et al. (2011)</w:t>
            </w:r>
          </w:p>
        </w:tc>
        <w:tc>
          <w:tcPr>
            <w:tcW w:w="455" w:type="dxa"/>
          </w:tcPr>
          <w:p w14:paraId="46A0087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47216E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7E5429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1381D7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00CFB8E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BF41DE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1F2BE70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24BFBF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680E4AE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075CA33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7ED3A6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2E69D0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423931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73CF19B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6B19A5E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51FF038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F38610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70EF792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</w:tcPr>
          <w:p w14:paraId="2E08843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17C44BB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1.5</w:t>
            </w:r>
          </w:p>
        </w:tc>
      </w:tr>
      <w:tr w:rsidR="00AF255D" w:rsidRPr="00AF255D" w14:paraId="5C65A7FF" w14:textId="77777777" w:rsidTr="009E71C9">
        <w:trPr>
          <w:trHeight w:val="1167"/>
        </w:trPr>
        <w:tc>
          <w:tcPr>
            <w:tcW w:w="534" w:type="dxa"/>
            <w:shd w:val="clear" w:color="auto" w:fill="F2F2F2" w:themeFill="background1" w:themeFillShade="F2"/>
            <w:textDirection w:val="tbRl"/>
          </w:tcPr>
          <w:p w14:paraId="6BB64F18" w14:textId="594423E4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Lucio et al. (2012)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C053EC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047650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DFC024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7F143B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DC0132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CACB90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943424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4522D2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F9B142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B60CD9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BBD221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1D23B7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93F9C3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858EA5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6229E7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926F28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63426E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9C616C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6" w:type="dxa"/>
            <w:shd w:val="clear" w:color="auto" w:fill="F2F2F2" w:themeFill="background1" w:themeFillShade="F2"/>
          </w:tcPr>
          <w:p w14:paraId="4F65CC6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F2F2F2" w:themeFill="background1" w:themeFillShade="F2"/>
          </w:tcPr>
          <w:p w14:paraId="0F5F7705" w14:textId="07305E8A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7</w:t>
            </w:r>
            <w:r w:rsidR="00663049">
              <w:rPr>
                <w:rFonts w:ascii="Calibri" w:hAnsi="Calibri"/>
                <w:color w:val="auto"/>
                <w:sz w:val="16"/>
                <w:szCs w:val="16"/>
              </w:rPr>
              <w:t>.0</w:t>
            </w:r>
          </w:p>
        </w:tc>
      </w:tr>
      <w:tr w:rsidR="00AF255D" w:rsidRPr="00AF255D" w14:paraId="439DD193" w14:textId="77777777" w:rsidTr="009E71C9">
        <w:trPr>
          <w:trHeight w:val="1167"/>
        </w:trPr>
        <w:tc>
          <w:tcPr>
            <w:tcW w:w="534" w:type="dxa"/>
            <w:textDirection w:val="tbRl"/>
          </w:tcPr>
          <w:p w14:paraId="42EACFC8" w14:textId="4F65A831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Parker et al. 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>(</w:t>
            </w: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2012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>)</w:t>
            </w:r>
          </w:p>
        </w:tc>
        <w:tc>
          <w:tcPr>
            <w:tcW w:w="455" w:type="dxa"/>
          </w:tcPr>
          <w:p w14:paraId="453205F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B1AEA0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2911BE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3E9704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D85F09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66BE10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3A4429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F9ADF5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377C41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24AA368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0FB2EF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F45839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18D6D54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4C019C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58AA724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1DEE554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B4B201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6C1B309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</w:tcPr>
          <w:p w14:paraId="6A2475C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13C6906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4.5</w:t>
            </w:r>
          </w:p>
        </w:tc>
      </w:tr>
      <w:tr w:rsidR="00AF255D" w:rsidRPr="00AF255D" w14:paraId="20BFF7AE" w14:textId="77777777" w:rsidTr="009E71C9">
        <w:trPr>
          <w:trHeight w:val="1167"/>
        </w:trPr>
        <w:tc>
          <w:tcPr>
            <w:tcW w:w="534" w:type="dxa"/>
            <w:shd w:val="clear" w:color="auto" w:fill="F2F2F2" w:themeFill="background1" w:themeFillShade="F2"/>
            <w:textDirection w:val="tbRl"/>
          </w:tcPr>
          <w:p w14:paraId="187DC34E" w14:textId="09F22EEE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proofErr w:type="spellStart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Sulaiman</w:t>
            </w:r>
            <w:proofErr w:type="spellEnd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et al.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(2014)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BBA451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3F8DD8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D56F53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C09CD7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F1B441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40EF5C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CF69BB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BC0BAE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BD03B9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E8BD93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619E5E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A94D81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B32745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9A54DC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5A5728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728925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A821A7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C3D6C4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  <w:shd w:val="clear" w:color="auto" w:fill="F2F2F2" w:themeFill="background1" w:themeFillShade="F2"/>
          </w:tcPr>
          <w:p w14:paraId="2B6F594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F2F2F2" w:themeFill="background1" w:themeFillShade="F2"/>
          </w:tcPr>
          <w:p w14:paraId="69C0B3D6" w14:textId="65A77E64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0</w:t>
            </w:r>
            <w:r w:rsidR="00663049">
              <w:rPr>
                <w:rFonts w:ascii="Calibri" w:hAnsi="Calibri"/>
                <w:color w:val="auto"/>
                <w:sz w:val="16"/>
                <w:szCs w:val="16"/>
              </w:rPr>
              <w:t>.0</w:t>
            </w:r>
          </w:p>
        </w:tc>
      </w:tr>
      <w:tr w:rsidR="00AF255D" w:rsidRPr="00AF255D" w14:paraId="7475200D" w14:textId="77777777" w:rsidTr="009E71C9">
        <w:trPr>
          <w:trHeight w:val="1167"/>
        </w:trPr>
        <w:tc>
          <w:tcPr>
            <w:tcW w:w="534" w:type="dxa"/>
            <w:textDirection w:val="tbRl"/>
          </w:tcPr>
          <w:p w14:paraId="7F8D8701" w14:textId="2AFF0CBF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Singh et al. 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>(2014)</w:t>
            </w:r>
          </w:p>
        </w:tc>
        <w:tc>
          <w:tcPr>
            <w:tcW w:w="455" w:type="dxa"/>
          </w:tcPr>
          <w:p w14:paraId="7381256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C85AE6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6F7F626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4EE045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A298D6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672224F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3F130A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6E492D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39E14A7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12F1CE4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6182817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66AD4A4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10791C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A6FA50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6819F5E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46FC416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66661D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0C34E6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</w:tcPr>
          <w:p w14:paraId="4FA3266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4104E94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1.5</w:t>
            </w:r>
          </w:p>
        </w:tc>
      </w:tr>
      <w:tr w:rsidR="00AF255D" w:rsidRPr="00AF255D" w14:paraId="54CA735B" w14:textId="77777777" w:rsidTr="009E71C9">
        <w:trPr>
          <w:trHeight w:val="1167"/>
        </w:trPr>
        <w:tc>
          <w:tcPr>
            <w:tcW w:w="534" w:type="dxa"/>
            <w:shd w:val="clear" w:color="auto" w:fill="F2F2F2" w:themeFill="background1" w:themeFillShade="F2"/>
            <w:textDirection w:val="tbRl"/>
          </w:tcPr>
          <w:p w14:paraId="4C5B90D4" w14:textId="1F7BAECF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Parker et al. 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>(</w:t>
            </w: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2014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>)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FCFE37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5562CE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604E67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5095F0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3908C6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B672FF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0A8342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FE5AE1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95352E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C9F955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1314AB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B0CA1C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EA731D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F2F400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2B7EDE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52DF0C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E7B284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5C452A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  <w:shd w:val="clear" w:color="auto" w:fill="F2F2F2" w:themeFill="background1" w:themeFillShade="F2"/>
          </w:tcPr>
          <w:p w14:paraId="57A2BE7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F2F2F2" w:themeFill="background1" w:themeFillShade="F2"/>
          </w:tcPr>
          <w:p w14:paraId="1972664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4.5</w:t>
            </w:r>
          </w:p>
        </w:tc>
      </w:tr>
      <w:tr w:rsidR="00AF255D" w:rsidRPr="00AF255D" w14:paraId="5B3B6152" w14:textId="77777777" w:rsidTr="009E71C9">
        <w:trPr>
          <w:trHeight w:val="1167"/>
        </w:trPr>
        <w:tc>
          <w:tcPr>
            <w:tcW w:w="534" w:type="dxa"/>
            <w:textDirection w:val="tbRl"/>
          </w:tcPr>
          <w:p w14:paraId="75B8416C" w14:textId="66EE0BD2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Christensen et al.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(2014)</w:t>
            </w:r>
          </w:p>
        </w:tc>
        <w:tc>
          <w:tcPr>
            <w:tcW w:w="455" w:type="dxa"/>
          </w:tcPr>
          <w:p w14:paraId="38B2C47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D29042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6990C84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25FEE2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6541693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196E9BF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362B1B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3C48A8E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4A845D37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2F8E2C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120669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430CDCE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F83D4F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F8E37B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6DFD1AF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20120C5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052FCB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AB58F1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</w:tcPr>
          <w:p w14:paraId="123FF97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3B523155" w14:textId="65A8AD40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  <w:r w:rsidR="00663049">
              <w:rPr>
                <w:rFonts w:ascii="Calibri" w:hAnsi="Calibri"/>
                <w:color w:val="auto"/>
                <w:sz w:val="16"/>
                <w:szCs w:val="16"/>
              </w:rPr>
              <w:t>.0</w:t>
            </w:r>
          </w:p>
        </w:tc>
      </w:tr>
      <w:tr w:rsidR="00AF255D" w:rsidRPr="00AF255D" w14:paraId="6E4E9396" w14:textId="77777777" w:rsidTr="009E71C9">
        <w:trPr>
          <w:trHeight w:val="1167"/>
        </w:trPr>
        <w:tc>
          <w:tcPr>
            <w:tcW w:w="534" w:type="dxa"/>
            <w:shd w:val="clear" w:color="auto" w:fill="F2F2F2" w:themeFill="background1" w:themeFillShade="F2"/>
            <w:textDirection w:val="tbRl"/>
          </w:tcPr>
          <w:p w14:paraId="10115FA8" w14:textId="55486236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proofErr w:type="spellStart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Gandhoke</w:t>
            </w:r>
            <w:proofErr w:type="spellEnd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te</w:t>
            </w:r>
            <w:proofErr w:type="spellEnd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al.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(2015)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58F73D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B5BE7B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FD4D41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2DA096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1A8202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9E5EFD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52F51D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3628DA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6E1FC0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68DFAF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FE0F96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4CD601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5ECA460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26AFC6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D61A2C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5ADADD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2F1ED6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62CCD39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  <w:shd w:val="clear" w:color="auto" w:fill="F2F2F2" w:themeFill="background1" w:themeFillShade="F2"/>
          </w:tcPr>
          <w:p w14:paraId="0FC9F0E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F2F2F2" w:themeFill="background1" w:themeFillShade="F2"/>
          </w:tcPr>
          <w:p w14:paraId="512AB42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3.5</w:t>
            </w:r>
          </w:p>
        </w:tc>
      </w:tr>
      <w:tr w:rsidR="00AF255D" w:rsidRPr="00AF255D" w14:paraId="2C62BE78" w14:textId="77777777" w:rsidTr="009E71C9">
        <w:trPr>
          <w:trHeight w:val="1167"/>
        </w:trPr>
        <w:tc>
          <w:tcPr>
            <w:tcW w:w="534" w:type="dxa"/>
            <w:textDirection w:val="tbRl"/>
          </w:tcPr>
          <w:p w14:paraId="5780C3A6" w14:textId="54EC932C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Kim et al. 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>(2017)</w:t>
            </w:r>
          </w:p>
        </w:tc>
        <w:tc>
          <w:tcPr>
            <w:tcW w:w="455" w:type="dxa"/>
          </w:tcPr>
          <w:p w14:paraId="01DE8F3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2284D7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6F3112C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8A9EB0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9AB49A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B3690F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76558F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613870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362EE18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F8F637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AE7C17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7F6E2E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56A9EF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662342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0780A7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835936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7A65988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69994BD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</w:tcPr>
          <w:p w14:paraId="6CEBEFB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32597177" w14:textId="130B51CF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2</w:t>
            </w:r>
            <w:r w:rsidR="00663049">
              <w:rPr>
                <w:rFonts w:ascii="Calibri" w:hAnsi="Calibri"/>
                <w:color w:val="auto"/>
                <w:sz w:val="16"/>
                <w:szCs w:val="16"/>
              </w:rPr>
              <w:t>.0</w:t>
            </w:r>
          </w:p>
        </w:tc>
      </w:tr>
      <w:tr w:rsidR="00AF255D" w:rsidRPr="00AF255D" w14:paraId="6FF1464F" w14:textId="77777777" w:rsidTr="009E71C9">
        <w:trPr>
          <w:trHeight w:val="1167"/>
        </w:trPr>
        <w:tc>
          <w:tcPr>
            <w:tcW w:w="534" w:type="dxa"/>
            <w:shd w:val="clear" w:color="auto" w:fill="F2F2F2" w:themeFill="background1" w:themeFillShade="F2"/>
            <w:textDirection w:val="tbRl"/>
          </w:tcPr>
          <w:p w14:paraId="6331CC12" w14:textId="12D6EBDC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proofErr w:type="spellStart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Jazini</w:t>
            </w:r>
            <w:proofErr w:type="spellEnd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et al.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(2018)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86EBD8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B68FE71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5F6033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9E5A6A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A380AF3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308C66C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2B0F546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9BE68AE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8C2A46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E2A621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B02795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8F65FD8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EC79564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9BB18C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9B3A43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BB0159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D3A325A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CAA8C5F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6" w:type="dxa"/>
            <w:shd w:val="clear" w:color="auto" w:fill="F2F2F2" w:themeFill="background1" w:themeFillShade="F2"/>
          </w:tcPr>
          <w:p w14:paraId="45D80502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F2F2F2" w:themeFill="background1" w:themeFillShade="F2"/>
          </w:tcPr>
          <w:p w14:paraId="0B44F82B" w14:textId="7777777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10.5</w:t>
            </w:r>
          </w:p>
        </w:tc>
      </w:tr>
      <w:tr w:rsidR="00AF255D" w:rsidRPr="00AF255D" w14:paraId="0853D2E8" w14:textId="77777777" w:rsidTr="009E71C9">
        <w:trPr>
          <w:trHeight w:val="1167"/>
        </w:trPr>
        <w:tc>
          <w:tcPr>
            <w:tcW w:w="534" w:type="dxa"/>
            <w:textDirection w:val="tbRl"/>
          </w:tcPr>
          <w:p w14:paraId="275CF454" w14:textId="5A230779" w:rsidR="00EA54F6" w:rsidRPr="00AF255D" w:rsidRDefault="00EA54F6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proofErr w:type="spellStart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>Tye</w:t>
            </w:r>
            <w:proofErr w:type="spellEnd"/>
            <w:r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et al.</w:t>
            </w:r>
            <w:r w:rsidR="0021797E" w:rsidRPr="00AF255D">
              <w:rPr>
                <w:rFonts w:ascii="Calibri" w:hAnsi="Calibri"/>
                <w:color w:val="auto"/>
                <w:sz w:val="14"/>
                <w:szCs w:val="14"/>
              </w:rPr>
              <w:t xml:space="preserve"> (2018)</w:t>
            </w:r>
          </w:p>
        </w:tc>
        <w:tc>
          <w:tcPr>
            <w:tcW w:w="455" w:type="dxa"/>
          </w:tcPr>
          <w:p w14:paraId="341614A8" w14:textId="33C355B8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E233836" w14:textId="67BC558C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8305EE3" w14:textId="3F2AD6AB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32B4FA31" w14:textId="697A2CCB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63EEE777" w14:textId="0F155D50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5F32ACE0" w14:textId="41A97950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61EF5C0" w14:textId="1D9FD532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5CC6A190" w14:textId="17C29E8E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4B30F0D9" w14:textId="20497AB0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F947F03" w14:textId="3DF48841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6ED9692F" w14:textId="691C090A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5A51AC6" w14:textId="7393C642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4A00EA95" w14:textId="0729B4F6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20342900" w14:textId="660FF2E5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C15BACC" w14:textId="0CE61782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8ABD6C3" w14:textId="7220814F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335AC896" w14:textId="640D9E8C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3CCE02DA" w14:textId="79883B72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6" w:type="dxa"/>
          </w:tcPr>
          <w:p w14:paraId="46502F4D" w14:textId="7A5D7567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0D33691A" w14:textId="6E6DED52" w:rsidR="00EA54F6" w:rsidRPr="00AF255D" w:rsidRDefault="00EA54F6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9.5</w:t>
            </w:r>
          </w:p>
        </w:tc>
      </w:tr>
      <w:tr w:rsidR="00A31FD3" w:rsidRPr="00AF255D" w14:paraId="44FE725E" w14:textId="77777777" w:rsidTr="0096475E">
        <w:trPr>
          <w:trHeight w:val="1167"/>
        </w:trPr>
        <w:tc>
          <w:tcPr>
            <w:tcW w:w="534" w:type="dxa"/>
            <w:shd w:val="clear" w:color="auto" w:fill="F2F2F2" w:themeFill="background1" w:themeFillShade="F2"/>
            <w:textDirection w:val="tbRl"/>
          </w:tcPr>
          <w:p w14:paraId="53963CC3" w14:textId="1CEF3DEB" w:rsidR="00A31FD3" w:rsidRPr="00AF255D" w:rsidRDefault="00A31FD3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r>
              <w:rPr>
                <w:rFonts w:ascii="Calibri" w:hAnsi="Calibri"/>
                <w:color w:val="auto"/>
                <w:sz w:val="14"/>
                <w:szCs w:val="14"/>
              </w:rPr>
              <w:lastRenderedPageBreak/>
              <w:t>Lyons et al. (2019)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5A5E1D3" w14:textId="2127296E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7D54574" w14:textId="4127614F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BD638E7" w14:textId="13DE9E0A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451AD85" w14:textId="5E6196EF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C7A7240" w14:textId="60E83C98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07DDE2A" w14:textId="48697107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7C0ADBA" w14:textId="6399AFA3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5D58273" w14:textId="19F3F781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AFA535D" w14:textId="3F6AC9EF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05CEB9A" w14:textId="7ED1A6E5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7C76476" w14:textId="4BFC8D8F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765E3D3" w14:textId="32CF9638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AE1F124" w14:textId="60C2B211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8ECC399" w14:textId="28361A35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E18B667" w14:textId="3E982989" w:rsidR="00A31FD3" w:rsidRPr="00AF255D" w:rsidRDefault="00A31FD3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51A3D85" w14:textId="49EB012B" w:rsidR="00A31FD3" w:rsidRPr="00AF255D" w:rsidRDefault="00941CDB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AB708AF" w14:textId="57989BB9" w:rsidR="00A31FD3" w:rsidRPr="00AF255D" w:rsidRDefault="00941CDB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AD4F499" w14:textId="149ADE87" w:rsidR="00A31FD3" w:rsidRPr="00AF255D" w:rsidRDefault="00941CDB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6" w:type="dxa"/>
            <w:shd w:val="clear" w:color="auto" w:fill="F2F2F2" w:themeFill="background1" w:themeFillShade="F2"/>
          </w:tcPr>
          <w:p w14:paraId="76B84EF2" w14:textId="14579E1D" w:rsidR="00A31FD3" w:rsidRPr="00AF255D" w:rsidRDefault="00941CDB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574" w:type="dxa"/>
            <w:shd w:val="clear" w:color="auto" w:fill="F2F2F2" w:themeFill="background1" w:themeFillShade="F2"/>
          </w:tcPr>
          <w:p w14:paraId="17B9910E" w14:textId="73B22427" w:rsidR="00A31FD3" w:rsidRPr="00AF255D" w:rsidRDefault="00941CDB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9.0</w:t>
            </w:r>
          </w:p>
        </w:tc>
      </w:tr>
      <w:tr w:rsidR="00D24EF2" w:rsidRPr="00AF255D" w14:paraId="6576E28F" w14:textId="77777777" w:rsidTr="009E71C9">
        <w:trPr>
          <w:trHeight w:val="1167"/>
        </w:trPr>
        <w:tc>
          <w:tcPr>
            <w:tcW w:w="534" w:type="dxa"/>
            <w:textDirection w:val="tbRl"/>
          </w:tcPr>
          <w:p w14:paraId="33FBCAA9" w14:textId="62B79334" w:rsidR="00D24EF2" w:rsidRDefault="00D24EF2" w:rsidP="00EA54F6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auto"/>
                <w:sz w:val="14"/>
                <w:szCs w:val="14"/>
              </w:rPr>
              <w:t>Djurasovic</w:t>
            </w:r>
            <w:proofErr w:type="spellEnd"/>
            <w:r>
              <w:rPr>
                <w:rFonts w:ascii="Calibri" w:hAnsi="Calibri"/>
                <w:color w:val="auto"/>
                <w:sz w:val="14"/>
                <w:szCs w:val="14"/>
              </w:rPr>
              <w:t xml:space="preserve"> et al. (2020)</w:t>
            </w:r>
          </w:p>
        </w:tc>
        <w:tc>
          <w:tcPr>
            <w:tcW w:w="455" w:type="dxa"/>
          </w:tcPr>
          <w:p w14:paraId="5D9A8FC2" w14:textId="771552DD" w:rsidR="00D24EF2" w:rsidRDefault="00661ACA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D89E191" w14:textId="1A91C773" w:rsidR="00D24EF2" w:rsidRDefault="00661ACA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7D9F3437" w14:textId="393C0882" w:rsidR="00D24EF2" w:rsidRDefault="00661ACA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5FA31931" w14:textId="54A39F2C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F0A4658" w14:textId="7F1F0312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183953C5" w14:textId="63C5B8E1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6A4F7013" w14:textId="00F5E766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048B7BFF" w14:textId="332993C4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7620991C" w14:textId="5D16957A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5B9EBF35" w14:textId="227AC5A8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41A2DCA" w14:textId="50343BC7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2B5BA0E9" w14:textId="7EE62638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</w:tcPr>
          <w:p w14:paraId="7538CE4D" w14:textId="25E479DA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1F4F6100" w14:textId="6C44F408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43490EBF" w14:textId="7FA32F78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64C795BE" w14:textId="3D19E10E" w:rsidR="00D24EF2" w:rsidRDefault="001E7AA1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</w:tcPr>
          <w:p w14:paraId="57C88A7D" w14:textId="1F6CBA61" w:rsidR="00D24EF2" w:rsidRDefault="00DB179D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</w:tcPr>
          <w:p w14:paraId="4375CFE7" w14:textId="6B70C6D7" w:rsidR="00D24EF2" w:rsidRDefault="00DB179D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6" w:type="dxa"/>
          </w:tcPr>
          <w:p w14:paraId="19B59960" w14:textId="09BBBEDC" w:rsidR="00D24EF2" w:rsidRDefault="00DB179D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66C9C426" w14:textId="1AE0916A" w:rsidR="00D24EF2" w:rsidRDefault="00DB179D" w:rsidP="00EA54F6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9.5</w:t>
            </w:r>
          </w:p>
        </w:tc>
      </w:tr>
      <w:tr w:rsidR="00DB179D" w:rsidRPr="00AF255D" w14:paraId="49081649" w14:textId="77777777" w:rsidTr="0096475E">
        <w:trPr>
          <w:trHeight w:val="1167"/>
        </w:trPr>
        <w:tc>
          <w:tcPr>
            <w:tcW w:w="534" w:type="dxa"/>
            <w:shd w:val="clear" w:color="auto" w:fill="F2F2F2" w:themeFill="background1" w:themeFillShade="F2"/>
            <w:textDirection w:val="tbRl"/>
          </w:tcPr>
          <w:p w14:paraId="42DD1596" w14:textId="3967206E" w:rsidR="00DB179D" w:rsidRDefault="00DB179D" w:rsidP="00DB179D">
            <w:pPr>
              <w:spacing w:line="360" w:lineRule="auto"/>
              <w:ind w:left="113" w:right="113"/>
              <w:rPr>
                <w:rFonts w:ascii="Calibri" w:hAnsi="Calibri"/>
                <w:color w:val="auto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auto"/>
                <w:sz w:val="14"/>
                <w:szCs w:val="14"/>
              </w:rPr>
              <w:t>Ver</w:t>
            </w:r>
            <w:proofErr w:type="spellEnd"/>
            <w:r>
              <w:rPr>
                <w:rFonts w:ascii="Calibri" w:hAnsi="Calibri"/>
                <w:color w:val="auto"/>
                <w:sz w:val="14"/>
                <w:szCs w:val="14"/>
              </w:rPr>
              <w:t xml:space="preserve"> et al. (2020)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691F2A2" w14:textId="0818D8D5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8161436" w14:textId="659D341B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212098D" w14:textId="1B3A5BE1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290526F6" w14:textId="241E33C7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5B482CF" w14:textId="35B51623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90B1811" w14:textId="33528CF2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9A707FC" w14:textId="74BAF278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7EA3726" w14:textId="3B0E6AF2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 w:rsidRPr="00AF255D"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0F52762A" w14:textId="70AFC739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98BD610" w14:textId="5AFD7075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4A0157B" w14:textId="47D01BB5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7C64D836" w14:textId="73087103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43C7893A" w14:textId="49235A1D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58E8486A" w14:textId="2C52CD85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22EFC3F" w14:textId="32610BBA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3F8FF2C0" w14:textId="0DC8F9A7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10607EE1" w14:textId="6FDD7F62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455" w:type="dxa"/>
            <w:shd w:val="clear" w:color="auto" w:fill="F2F2F2" w:themeFill="background1" w:themeFillShade="F2"/>
          </w:tcPr>
          <w:p w14:paraId="60F02A05" w14:textId="15B771EA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+/-</w:t>
            </w:r>
          </w:p>
        </w:tc>
        <w:tc>
          <w:tcPr>
            <w:tcW w:w="456" w:type="dxa"/>
            <w:shd w:val="clear" w:color="auto" w:fill="F2F2F2" w:themeFill="background1" w:themeFillShade="F2"/>
          </w:tcPr>
          <w:p w14:paraId="7888E911" w14:textId="721E2699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F2F2F2" w:themeFill="background1" w:themeFillShade="F2"/>
          </w:tcPr>
          <w:p w14:paraId="3762168E" w14:textId="61BA8EEA" w:rsidR="00DB179D" w:rsidRDefault="00DB179D" w:rsidP="00DB179D">
            <w:pPr>
              <w:spacing w:line="360" w:lineRule="auto"/>
              <w:rPr>
                <w:rFonts w:ascii="Calibri" w:hAnsi="Calibri"/>
                <w:color w:val="auto"/>
                <w:sz w:val="16"/>
                <w:szCs w:val="16"/>
              </w:rPr>
            </w:pPr>
            <w:r>
              <w:rPr>
                <w:rFonts w:ascii="Calibri" w:hAnsi="Calibri"/>
                <w:color w:val="auto"/>
                <w:sz w:val="16"/>
                <w:szCs w:val="16"/>
              </w:rPr>
              <w:t>7.0</w:t>
            </w:r>
          </w:p>
        </w:tc>
      </w:tr>
    </w:tbl>
    <w:p w14:paraId="294623A5" w14:textId="77777777" w:rsidR="00586FC5" w:rsidRPr="00586FC5" w:rsidRDefault="00586FC5">
      <w:pPr>
        <w:rPr>
          <w:rFonts w:asciiTheme="minorHAnsi" w:hAnsiTheme="minorHAnsi"/>
          <w:b/>
          <w:sz w:val="22"/>
          <w:szCs w:val="22"/>
        </w:rPr>
      </w:pPr>
    </w:p>
    <w:sectPr w:rsidR="00586FC5" w:rsidRPr="00586F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8AB4D4" w16cid:durableId="1F7EF1C7"/>
  <w16cid:commentId w16cid:paraId="42481417" w16cid:durableId="1F7EF1FC"/>
  <w16cid:commentId w16cid:paraId="62377F8F" w16cid:durableId="1F7EF1C8"/>
  <w16cid:commentId w16cid:paraId="06257C8D" w16cid:durableId="1F7EF1FD"/>
  <w16cid:commentId w16cid:paraId="6727DA67" w16cid:durableId="1F7EF1C9"/>
  <w16cid:commentId w16cid:paraId="7EF28F8F" w16cid:durableId="1F7EF24F"/>
  <w16cid:commentId w16cid:paraId="3A7A619A" w16cid:durableId="1F7EF1CA"/>
  <w16cid:commentId w16cid:paraId="03FF2625" w16cid:durableId="1F7EF208"/>
  <w16cid:commentId w16cid:paraId="6E66FAB5" w16cid:durableId="1F7EF1CB"/>
  <w16cid:commentId w16cid:paraId="7FACE477" w16cid:durableId="1F7EF25B"/>
  <w16cid:commentId w16cid:paraId="26C5AD08" w16cid:durableId="1F7EF1CC"/>
  <w16cid:commentId w16cid:paraId="088BD2DE" w16cid:durableId="1F7EF278"/>
  <w16cid:commentId w16cid:paraId="772542A5" w16cid:durableId="1F7EF1CD"/>
  <w16cid:commentId w16cid:paraId="6B7AB664" w16cid:durableId="1F7EF281"/>
  <w16cid:commentId w16cid:paraId="5DB3FD4F" w16cid:durableId="1F7EF1CE"/>
  <w16cid:commentId w16cid:paraId="5409582B" w16cid:durableId="1F7EF2CD"/>
  <w16cid:commentId w16cid:paraId="05883B12" w16cid:durableId="1F7EF1CF"/>
  <w16cid:commentId w16cid:paraId="564EE606" w16cid:durableId="1F7EF33C"/>
  <w16cid:commentId w16cid:paraId="2BDB4EC5" w16cid:durableId="1F7EF1D0"/>
  <w16cid:commentId w16cid:paraId="1769A633" w16cid:durableId="1F7EF1D1"/>
  <w16cid:commentId w16cid:paraId="4B19A2B5" w16cid:durableId="1F7EF301"/>
  <w16cid:commentId w16cid:paraId="3183CBBA" w16cid:durableId="1F7EF1D2"/>
  <w16cid:commentId w16cid:paraId="282B6D79" w16cid:durableId="1F7EF1D3"/>
  <w16cid:commentId w16cid:paraId="251378B3" w16cid:durableId="1F7EF1D4"/>
  <w16cid:commentId w16cid:paraId="770A3846" w16cid:durableId="1F7EF1D5"/>
  <w16cid:commentId w16cid:paraId="5E1DE00C" w16cid:durableId="1F7EF38A"/>
  <w16cid:commentId w16cid:paraId="3B2907B3" w16cid:durableId="1F7EF1D6"/>
  <w16cid:commentId w16cid:paraId="3019219D" w16cid:durableId="1F7EF1D7"/>
  <w16cid:commentId w16cid:paraId="4F2B57BB" w16cid:durableId="1F7EF1D8"/>
  <w16cid:commentId w16cid:paraId="4CD176A7" w16cid:durableId="1F7EF1D9"/>
  <w16cid:commentId w16cid:paraId="1AC1B6B8" w16cid:durableId="1F7EF1DA"/>
  <w16cid:commentId w16cid:paraId="148B605A" w16cid:durableId="1F7EF1DB"/>
  <w16cid:commentId w16cid:paraId="41FC1651" w16cid:durableId="1F7EF1DC"/>
  <w16cid:commentId w16cid:paraId="7EF0EF0C" w16cid:durableId="1F7EF1DD"/>
  <w16cid:commentId w16cid:paraId="7C0FA674" w16cid:durableId="1F7EF1DE"/>
  <w16cid:commentId w16cid:paraId="7F719D28" w16cid:durableId="1F7EF1DF"/>
  <w16cid:commentId w16cid:paraId="44A712D3" w16cid:durableId="1F7EF1E0"/>
  <w16cid:commentId w16cid:paraId="5889F5E7" w16cid:durableId="1F7EF1E1"/>
  <w16cid:commentId w16cid:paraId="3FAB832C" w16cid:durableId="1F7EF1E2"/>
  <w16cid:commentId w16cid:paraId="31D40A2C" w16cid:durableId="1F7EF1E3"/>
  <w16cid:commentId w16cid:paraId="2E9715FF" w16cid:durableId="1F7EF1E4"/>
  <w16cid:commentId w16cid:paraId="7533B392" w16cid:durableId="1F7EF1E5"/>
  <w16cid:commentId w16cid:paraId="5B7CE35F" w16cid:durableId="1F7EF1E6"/>
  <w16cid:commentId w16cid:paraId="612B8CC0" w16cid:durableId="1F7EF1E7"/>
  <w16cid:commentId w16cid:paraId="5EC38866" w16cid:durableId="1F7EF1E8"/>
  <w16cid:commentId w16cid:paraId="0E54AB6A" w16cid:durableId="1F7EF1E9"/>
  <w16cid:commentId w16cid:paraId="6140CCBC" w16cid:durableId="1F7EF1EA"/>
  <w16cid:commentId w16cid:paraId="0DFB303A" w16cid:durableId="1F7EF1EB"/>
  <w16cid:commentId w16cid:paraId="7875D212" w16cid:durableId="1F7EF1EC"/>
  <w16cid:commentId w16cid:paraId="5B08F4CC" w16cid:durableId="1F7EF1ED"/>
  <w16cid:commentId w16cid:paraId="01A4247C" w16cid:durableId="1F7EF1EE"/>
  <w16cid:commentId w16cid:paraId="11184B84" w16cid:durableId="1F7EF1EF"/>
  <w16cid:commentId w16cid:paraId="6C15CFB5" w16cid:durableId="1F7EF1F0"/>
  <w16cid:commentId w16cid:paraId="1BCE4669" w16cid:durableId="1F7EF1F1"/>
  <w16cid:commentId w16cid:paraId="536FD860" w16cid:durableId="1F7EF1F2"/>
  <w16cid:commentId w16cid:paraId="04CCB77E" w16cid:durableId="1F7EF1F3"/>
  <w16cid:commentId w16cid:paraId="3CA7FD5E" w16cid:durableId="1F7EF1F4"/>
  <w16cid:commentId w16cid:paraId="13AFD984" w16cid:durableId="1F7EF1F5"/>
  <w16cid:commentId w16cid:paraId="5C3852AD" w16cid:durableId="1F7EF1F6"/>
  <w16cid:commentId w16cid:paraId="77C899C0" w16cid:durableId="1F7EF1F7"/>
  <w16cid:commentId w16cid:paraId="65BF51F5" w16cid:durableId="1F7EF1F8"/>
  <w16cid:commentId w16cid:paraId="77B823E7" w16cid:durableId="1F7EF1F9"/>
  <w16cid:commentId w16cid:paraId="6E465771" w16cid:durableId="1F7EF1FA"/>
  <w16cid:commentId w16cid:paraId="1B957414" w16cid:durableId="1F7EF1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30444"/>
    <w:multiLevelType w:val="hybridMultilevel"/>
    <w:tmpl w:val="60F87C8E"/>
    <w:lvl w:ilvl="0" w:tplc="D02E27D4">
      <w:start w:val="1"/>
      <w:numFmt w:val="decimal"/>
      <w:lvlText w:val="%1."/>
      <w:lvlJc w:val="left"/>
      <w:pPr>
        <w:ind w:left="473" w:hanging="360"/>
      </w:pPr>
      <w:rPr>
        <w:rFonts w:eastAsia="Calibri" w:cs="Calibri" w:hint="default"/>
        <w:b/>
        <w:sz w:val="14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E75"/>
    <w:rsid w:val="00035B05"/>
    <w:rsid w:val="00065CD6"/>
    <w:rsid w:val="000B0990"/>
    <w:rsid w:val="000B1DC2"/>
    <w:rsid w:val="00114E0D"/>
    <w:rsid w:val="00123126"/>
    <w:rsid w:val="00127192"/>
    <w:rsid w:val="001719ED"/>
    <w:rsid w:val="00191862"/>
    <w:rsid w:val="001B345D"/>
    <w:rsid w:val="001C5390"/>
    <w:rsid w:val="001E5E75"/>
    <w:rsid w:val="001E7AA1"/>
    <w:rsid w:val="001F6306"/>
    <w:rsid w:val="002113DA"/>
    <w:rsid w:val="0021797E"/>
    <w:rsid w:val="0022754D"/>
    <w:rsid w:val="00246BA4"/>
    <w:rsid w:val="00277FE8"/>
    <w:rsid w:val="0033290D"/>
    <w:rsid w:val="0034217D"/>
    <w:rsid w:val="00363635"/>
    <w:rsid w:val="003B1BE6"/>
    <w:rsid w:val="003B6EC0"/>
    <w:rsid w:val="003C5930"/>
    <w:rsid w:val="00421F08"/>
    <w:rsid w:val="004754DC"/>
    <w:rsid w:val="00484E9F"/>
    <w:rsid w:val="004858C9"/>
    <w:rsid w:val="00486172"/>
    <w:rsid w:val="004D380C"/>
    <w:rsid w:val="004E131C"/>
    <w:rsid w:val="004E3995"/>
    <w:rsid w:val="004E6F50"/>
    <w:rsid w:val="005056CA"/>
    <w:rsid w:val="005213E5"/>
    <w:rsid w:val="00523BF6"/>
    <w:rsid w:val="00581E6B"/>
    <w:rsid w:val="00583C2A"/>
    <w:rsid w:val="00586FC5"/>
    <w:rsid w:val="005A176E"/>
    <w:rsid w:val="005B4C5D"/>
    <w:rsid w:val="0061582C"/>
    <w:rsid w:val="00661ACA"/>
    <w:rsid w:val="00663049"/>
    <w:rsid w:val="00663BBB"/>
    <w:rsid w:val="006C39BA"/>
    <w:rsid w:val="006C4B6F"/>
    <w:rsid w:val="006C5CD3"/>
    <w:rsid w:val="00713D64"/>
    <w:rsid w:val="007B2E97"/>
    <w:rsid w:val="00803274"/>
    <w:rsid w:val="0082555C"/>
    <w:rsid w:val="008668BB"/>
    <w:rsid w:val="0087703D"/>
    <w:rsid w:val="008A5853"/>
    <w:rsid w:val="008B34CB"/>
    <w:rsid w:val="008D7C80"/>
    <w:rsid w:val="008F1D15"/>
    <w:rsid w:val="008F42E6"/>
    <w:rsid w:val="008F5817"/>
    <w:rsid w:val="0090620E"/>
    <w:rsid w:val="00906DDF"/>
    <w:rsid w:val="00941CDB"/>
    <w:rsid w:val="00943AC3"/>
    <w:rsid w:val="009507EE"/>
    <w:rsid w:val="0096475E"/>
    <w:rsid w:val="00971707"/>
    <w:rsid w:val="009C3455"/>
    <w:rsid w:val="009C4EA3"/>
    <w:rsid w:val="009D4E96"/>
    <w:rsid w:val="009E71C9"/>
    <w:rsid w:val="00A00CC0"/>
    <w:rsid w:val="00A067B0"/>
    <w:rsid w:val="00A31FD3"/>
    <w:rsid w:val="00A7117A"/>
    <w:rsid w:val="00A71843"/>
    <w:rsid w:val="00A86F5F"/>
    <w:rsid w:val="00AA1032"/>
    <w:rsid w:val="00AA23C4"/>
    <w:rsid w:val="00AF255D"/>
    <w:rsid w:val="00B23384"/>
    <w:rsid w:val="00B40746"/>
    <w:rsid w:val="00B460BF"/>
    <w:rsid w:val="00B90DFF"/>
    <w:rsid w:val="00BD0222"/>
    <w:rsid w:val="00BE311C"/>
    <w:rsid w:val="00BE57CE"/>
    <w:rsid w:val="00C40AED"/>
    <w:rsid w:val="00C55BC1"/>
    <w:rsid w:val="00C6782A"/>
    <w:rsid w:val="00C72C84"/>
    <w:rsid w:val="00C74998"/>
    <w:rsid w:val="00CC30CD"/>
    <w:rsid w:val="00CD71AB"/>
    <w:rsid w:val="00D11FEB"/>
    <w:rsid w:val="00D23CB7"/>
    <w:rsid w:val="00D24EF2"/>
    <w:rsid w:val="00D64038"/>
    <w:rsid w:val="00D66B3B"/>
    <w:rsid w:val="00DB179D"/>
    <w:rsid w:val="00DD3377"/>
    <w:rsid w:val="00E65B2E"/>
    <w:rsid w:val="00EA54F6"/>
    <w:rsid w:val="00ED7E84"/>
    <w:rsid w:val="00EE4D0F"/>
    <w:rsid w:val="00EF5871"/>
    <w:rsid w:val="00F10EBA"/>
    <w:rsid w:val="00F470DF"/>
    <w:rsid w:val="00F61A86"/>
    <w:rsid w:val="00F709BB"/>
    <w:rsid w:val="00FA2740"/>
    <w:rsid w:val="00FD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36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E75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1E5E75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0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9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9BB"/>
    <w:rPr>
      <w:rFonts w:ascii="Cambria" w:eastAsia="Cambria" w:hAnsi="Cambria" w:cs="Cambria"/>
      <w:color w:val="000000"/>
      <w:sz w:val="20"/>
      <w:szCs w:val="20"/>
      <w:u w:color="00000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9BB"/>
    <w:rPr>
      <w:rFonts w:ascii="Cambria" w:eastAsia="Cambria" w:hAnsi="Cambria" w:cs="Cambria"/>
      <w:b/>
      <w:bCs/>
      <w:color w:val="000000"/>
      <w:sz w:val="20"/>
      <w:szCs w:val="20"/>
      <w:u w:color="00000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9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9BB"/>
    <w:rPr>
      <w:rFonts w:ascii="Tahoma" w:eastAsia="Cambria" w:hAnsi="Tahoma" w:cs="Tahoma"/>
      <w:color w:val="000000"/>
      <w:sz w:val="16"/>
      <w:szCs w:val="16"/>
      <w:u w:color="000000"/>
      <w:lang w:val="en-US" w:eastAsia="nl-NL"/>
    </w:rPr>
  </w:style>
  <w:style w:type="paragraph" w:styleId="ListParagraph">
    <w:name w:val="List Paragraph"/>
    <w:basedOn w:val="Normal"/>
    <w:uiPriority w:val="34"/>
    <w:qFormat/>
    <w:rsid w:val="0087703D"/>
    <w:pPr>
      <w:ind w:left="720"/>
      <w:contextualSpacing/>
    </w:pPr>
  </w:style>
  <w:style w:type="table" w:styleId="TableGrid">
    <w:name w:val="Table Grid"/>
    <w:basedOn w:val="TableNormal"/>
    <w:uiPriority w:val="59"/>
    <w:rsid w:val="00EA5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E75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1E5E75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0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9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9BB"/>
    <w:rPr>
      <w:rFonts w:ascii="Cambria" w:eastAsia="Cambria" w:hAnsi="Cambria" w:cs="Cambria"/>
      <w:color w:val="000000"/>
      <w:sz w:val="20"/>
      <w:szCs w:val="20"/>
      <w:u w:color="00000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9BB"/>
    <w:rPr>
      <w:rFonts w:ascii="Cambria" w:eastAsia="Cambria" w:hAnsi="Cambria" w:cs="Cambria"/>
      <w:b/>
      <w:bCs/>
      <w:color w:val="000000"/>
      <w:sz w:val="20"/>
      <w:szCs w:val="20"/>
      <w:u w:color="00000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9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9BB"/>
    <w:rPr>
      <w:rFonts w:ascii="Tahoma" w:eastAsia="Cambria" w:hAnsi="Tahoma" w:cs="Tahoma"/>
      <w:color w:val="000000"/>
      <w:sz w:val="16"/>
      <w:szCs w:val="16"/>
      <w:u w:color="000000"/>
      <w:lang w:val="en-US" w:eastAsia="nl-NL"/>
    </w:rPr>
  </w:style>
  <w:style w:type="paragraph" w:styleId="ListParagraph">
    <w:name w:val="List Paragraph"/>
    <w:basedOn w:val="Normal"/>
    <w:uiPriority w:val="34"/>
    <w:qFormat/>
    <w:rsid w:val="0087703D"/>
    <w:pPr>
      <w:ind w:left="720"/>
      <w:contextualSpacing/>
    </w:pPr>
  </w:style>
  <w:style w:type="table" w:styleId="TableGrid">
    <w:name w:val="Table Grid"/>
    <w:basedOn w:val="TableNormal"/>
    <w:uiPriority w:val="59"/>
    <w:rsid w:val="00EA5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3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6/09/relationships/commentsIds" Target="commentsId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AB49F9-4DD1-4AC9-83AB-EA9794CF6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elers I.J.M.H. (Inge)</dc:creator>
  <cp:lastModifiedBy>PG3646</cp:lastModifiedBy>
  <cp:revision>6</cp:revision>
  <dcterms:created xsi:type="dcterms:W3CDTF">2020-07-14T10:03:00Z</dcterms:created>
  <dcterms:modified xsi:type="dcterms:W3CDTF">2021-02-02T04:29:00Z</dcterms:modified>
</cp:coreProperties>
</file>